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956CD" w14:textId="07868FC9" w:rsidR="00DF1D2B" w:rsidRDefault="00DF1D2B" w:rsidP="002C21E9">
      <w:pPr>
        <w:rPr>
          <w:sz w:val="20"/>
          <w:szCs w:val="20"/>
        </w:rPr>
      </w:pPr>
      <w:r>
        <w:rPr>
          <w:sz w:val="20"/>
          <w:szCs w:val="20"/>
        </w:rPr>
        <w:t>Additional file 4</w:t>
      </w:r>
    </w:p>
    <w:p w14:paraId="3C8B7A8D" w14:textId="77777777" w:rsidR="00DF1D2B" w:rsidRDefault="00DF1D2B" w:rsidP="002C21E9">
      <w:pPr>
        <w:rPr>
          <w:sz w:val="20"/>
          <w:szCs w:val="20"/>
        </w:rPr>
      </w:pPr>
    </w:p>
    <w:p w14:paraId="66F66FCF" w14:textId="44AB5ADB" w:rsidR="002C21E9" w:rsidRPr="004A39B8" w:rsidRDefault="002C21E9" w:rsidP="002C21E9">
      <w:pPr>
        <w:rPr>
          <w:sz w:val="20"/>
          <w:szCs w:val="20"/>
        </w:rPr>
      </w:pPr>
      <w:r w:rsidRPr="004A39B8">
        <w:rPr>
          <w:sz w:val="20"/>
          <w:szCs w:val="20"/>
        </w:rPr>
        <w:t>Table</w:t>
      </w:r>
      <w:r>
        <w:rPr>
          <w:sz w:val="20"/>
          <w:szCs w:val="20"/>
        </w:rPr>
        <w:t xml:space="preserve"> 1 Additional analysis of included studies</w:t>
      </w:r>
    </w:p>
    <w:p w14:paraId="172C417A" w14:textId="77777777" w:rsidR="002C21E9" w:rsidRPr="004A39B8" w:rsidRDefault="002C21E9" w:rsidP="002C21E9">
      <w:pPr>
        <w:rPr>
          <w:sz w:val="20"/>
          <w:szCs w:val="20"/>
        </w:rPr>
      </w:pP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369"/>
        <w:gridCol w:w="3451"/>
        <w:gridCol w:w="16"/>
        <w:gridCol w:w="1509"/>
        <w:gridCol w:w="34"/>
        <w:gridCol w:w="1418"/>
        <w:gridCol w:w="57"/>
        <w:gridCol w:w="1502"/>
        <w:gridCol w:w="8"/>
        <w:gridCol w:w="1509"/>
        <w:gridCol w:w="42"/>
        <w:gridCol w:w="1418"/>
        <w:gridCol w:w="49"/>
        <w:gridCol w:w="1935"/>
      </w:tblGrid>
      <w:tr w:rsidR="002C21E9" w:rsidRPr="004A39B8" w14:paraId="1001C362" w14:textId="77777777" w:rsidTr="00393C06">
        <w:trPr>
          <w:trHeight w:val="1027"/>
        </w:trPr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A0AB" w14:textId="77777777" w:rsidR="002C21E9" w:rsidRPr="004A39B8" w:rsidRDefault="002C21E9" w:rsidP="00393C06">
            <w:pP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4A39B8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3467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86E33" w14:textId="77777777" w:rsidR="002C21E9" w:rsidRPr="004A39B8" w:rsidRDefault="002C21E9" w:rsidP="00393C06">
            <w:pP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4A39B8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509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88F91" w14:textId="77777777" w:rsidR="002C21E9" w:rsidRPr="004A39B8" w:rsidRDefault="002C21E9" w:rsidP="00393C06">
            <w:pP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4A39B8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Enrolled at diagnosis or initiation of SACT</w:t>
            </w:r>
          </w:p>
        </w:tc>
        <w:tc>
          <w:tcPr>
            <w:tcW w:w="150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7D06" w14:textId="77777777" w:rsidR="002C21E9" w:rsidRPr="004A39B8" w:rsidRDefault="002C21E9" w:rsidP="00393C06">
            <w:pP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4A39B8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Observation period</w:t>
            </w:r>
          </w:p>
        </w:tc>
        <w:tc>
          <w:tcPr>
            <w:tcW w:w="15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136BC" w14:textId="77777777" w:rsidR="002C21E9" w:rsidRPr="004A39B8" w:rsidRDefault="002C21E9" w:rsidP="00393C06">
            <w:pP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4A39B8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Follow-up period</w:t>
            </w:r>
          </w:p>
        </w:tc>
        <w:tc>
          <w:tcPr>
            <w:tcW w:w="1509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D7ED3" w14:textId="77777777" w:rsidR="002C21E9" w:rsidRPr="004A39B8" w:rsidRDefault="002C21E9" w:rsidP="00393C06">
            <w:pP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4A39B8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Summary of follow-up time</w:t>
            </w:r>
          </w:p>
        </w:tc>
        <w:tc>
          <w:tcPr>
            <w:tcW w:w="1509" w:type="dxa"/>
            <w:gridSpan w:val="3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724CA" w14:textId="77777777" w:rsidR="002C21E9" w:rsidRPr="004A39B8" w:rsidRDefault="002C21E9" w:rsidP="00393C06">
            <w:pP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4A39B8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Reasons for loss to follow-up</w:t>
            </w:r>
          </w:p>
        </w:tc>
        <w:tc>
          <w:tcPr>
            <w:tcW w:w="1935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B45CF" w14:textId="77777777" w:rsidR="002C21E9" w:rsidRPr="004A39B8" w:rsidRDefault="002C21E9" w:rsidP="00393C06">
            <w:pP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ED presentations per participant case</w:t>
            </w:r>
          </w:p>
        </w:tc>
      </w:tr>
      <w:tr w:rsidR="002C21E9" w:rsidRPr="004A39B8" w14:paraId="23E4975C" w14:textId="77777777" w:rsidTr="00393C06">
        <w:trPr>
          <w:trHeight w:val="68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14E6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Baenda-Canada et al.</w:t>
            </w:r>
          </w:p>
        </w:tc>
        <w:tc>
          <w:tcPr>
            <w:tcW w:w="3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318DFE3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Diagnosed with breast cancer, receiving (neo)adjuvant or palliative chemotherap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202F2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7E4F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26C20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EE3D2A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AD698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B5F78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0.14 ED visits per participant case</w:t>
            </w:r>
          </w:p>
        </w:tc>
      </w:tr>
      <w:tr w:rsidR="002C21E9" w:rsidRPr="004A39B8" w14:paraId="4B792FE3" w14:textId="77777777" w:rsidTr="00393C06">
        <w:trPr>
          <w:trHeight w:val="10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5E3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Barbera et al.</w:t>
            </w:r>
          </w:p>
        </w:tc>
        <w:tc>
          <w:tcPr>
            <w:tcW w:w="3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D595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ged &gt;= 18 years, diagnosed with stage I-III breast cancer, received adjuvant therapy within 6 months of diagnosi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1D46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F434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first day of chemotherapy to 30 after last day of chemotherapy 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265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9AF8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DAF5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20E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</w:tr>
      <w:tr w:rsidR="002C21E9" w:rsidRPr="004A39B8" w14:paraId="0CAA0DF5" w14:textId="77777777" w:rsidTr="00393C06">
        <w:trPr>
          <w:trHeight w:val="1712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EF84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Colligan et al.</w:t>
            </w:r>
          </w:p>
        </w:tc>
        <w:tc>
          <w:tcPr>
            <w:tcW w:w="3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BF762F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Diagnosed with breast, lung, </w:t>
            </w:r>
            <w:proofErr w:type="gramStart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lymphoma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or colorectal cancer, medicare fee-for-service patients, with both Part A and Part B coverage, served by the COME HOME and PCCP program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D10F4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01BF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5E66FE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3 years, </w:t>
            </w:r>
            <w:proofErr w:type="gramStart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death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or end of study perio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1ECF3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prox one third of participants died during study period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0BF57A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Tumour stream onl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522EE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2C21E9" w:rsidRPr="004A39B8" w14:paraId="4CFF4CF2" w14:textId="77777777" w:rsidTr="00393C06">
        <w:trPr>
          <w:trHeight w:val="10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F7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Dufton et al.</w:t>
            </w:r>
          </w:p>
        </w:tc>
        <w:tc>
          <w:tcPr>
            <w:tcW w:w="3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7E2A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ged &gt;= 18 years, diagnosed with cancer, receiv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ing</w:t>
            </w: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SACT in the outpatient setting during study da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661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E52F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31F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9363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1694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0EE6" w14:textId="77777777" w:rsidR="002C21E9" w:rsidRPr="004A39B8" w:rsidRDefault="002C21E9" w:rsidP="00393C06">
            <w:pPr>
              <w:rPr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88 ED visits per participant case</w:t>
            </w:r>
          </w:p>
        </w:tc>
      </w:tr>
      <w:tr w:rsidR="002C21E9" w:rsidRPr="004A39B8" w14:paraId="7439D52B" w14:textId="77777777" w:rsidTr="00393C06">
        <w:trPr>
          <w:trHeight w:val="1369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7AD03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Enright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7F548C5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ged &gt;18, diagnosed with stage I to III EBC and received at least one cycle of adjuvant chemotherapy within 4 months of breast cancer surgery dat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F590FF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861E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609789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A23A9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AE61D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C244F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0.35 ED visits per participant case</w:t>
            </w:r>
          </w:p>
        </w:tc>
      </w:tr>
      <w:tr w:rsidR="002C21E9" w:rsidRPr="004A39B8" w14:paraId="511BF7B0" w14:textId="77777777" w:rsidTr="00393C06">
        <w:trPr>
          <w:trHeight w:val="10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D72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Eskander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272E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Aged &gt;18 years, diagnosed with malignancies of the oral cavity, oropharynx, </w:t>
            </w:r>
            <w:proofErr w:type="gramStart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larynx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and hypopharynx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911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76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6DA3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For up to 90 days from date when last treatment </w:t>
            </w: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lastRenderedPageBreak/>
              <w:t>modality was completed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F629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lastRenderedPageBreak/>
              <w:t>Total days at risk 146,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449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D39D" w14:textId="77777777" w:rsidR="002C21E9" w:rsidRPr="004A39B8" w:rsidRDefault="002C21E9" w:rsidP="00393C06">
            <w:pPr>
              <w:rPr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13 ED visits per participant case</w:t>
            </w:r>
          </w:p>
        </w:tc>
      </w:tr>
      <w:tr w:rsidR="002C21E9" w:rsidRPr="004A39B8" w14:paraId="513F46C4" w14:textId="77777777" w:rsidTr="00393C06">
        <w:trPr>
          <w:trHeight w:val="1611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FA09F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Fisher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B5DC35D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ged 18-64 years, diagnosed with early or metastatic breast, metastatic lung, metastatic CRC, or NHL, CLL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CB72E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AC24DE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color w:val="000000"/>
                <w:sz w:val="20"/>
                <w:szCs w:val="20"/>
              </w:rPr>
              <w:t>D</w:t>
            </w: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uring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12 month follow up and up to 30 days aft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0F4B9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12 months after index dat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D3ABE9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2.2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76CB2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77% of patients had 12 months of follow-up data 1.4% of patients died within a year of the index dat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BA7C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hysician office 0.30, Hospital outpatient 0.8 ED visits per participant case</w:t>
            </w:r>
          </w:p>
        </w:tc>
      </w:tr>
      <w:tr w:rsidR="002C21E9" w:rsidRPr="004A39B8" w14:paraId="56A8EF11" w14:textId="77777777" w:rsidTr="00393C06">
        <w:trPr>
          <w:trHeight w:val="68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BB2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Harrison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98001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ged &gt;=21, diagnosed with NHL, breast, CRC, NSCLC, H&amp;N cancer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AE35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D3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Post cycle 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7271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1 cycl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230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C1E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511" w14:textId="683D82DC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NA</w:t>
            </w:r>
            <w:r w:rsidR="00271B04">
              <w:rPr>
                <w:rFonts w:ascii="Garamond" w:hAnsi="Garamond"/>
                <w:color w:val="000000"/>
                <w:sz w:val="20"/>
                <w:szCs w:val="20"/>
              </w:rPr>
              <w:t>*</w:t>
            </w:r>
          </w:p>
        </w:tc>
      </w:tr>
      <w:tr w:rsidR="002C21E9" w:rsidRPr="004A39B8" w14:paraId="59BEE273" w14:textId="77777777" w:rsidTr="00393C06">
        <w:trPr>
          <w:trHeight w:val="10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83C9D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Hoverman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D6A19E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Aged &gt;= 18 years. Diagnosed with breast, </w:t>
            </w:r>
            <w:proofErr w:type="gramStart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CRC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or lung cancer, treated by TXO physician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711FC3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C8269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83D8AE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1C393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verage time on treatment 105-106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CBE10D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5830B" w14:textId="77777777" w:rsidR="002C21E9" w:rsidRPr="007A688D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0.21 ED visits per 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participant case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 (baseline)</w:t>
            </w:r>
          </w:p>
          <w:p w14:paraId="1901163D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0.11 ED visits per 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participant case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 (Innovent)</w:t>
            </w:r>
          </w:p>
        </w:tc>
      </w:tr>
      <w:tr w:rsidR="002C21E9" w:rsidRPr="004A39B8" w14:paraId="58DBD7E5" w14:textId="77777777" w:rsidTr="00393C06">
        <w:trPr>
          <w:trHeight w:val="239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29C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Kamat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95C2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1L or 2L chemotherapy for advanced bladder cancer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276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29F1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Time from first dose of chemotherapy through the end of th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e</w:t>
            </w: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last cycle in that line of therap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01C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Minimum 24 months, followed until earliest date of death, health maintenance enrolment, last known date of follow-up in database, or end of the study period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197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1st line treatment - 15.8 weeks</w:t>
            </w: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br/>
              <w:t>2nd line treatment 12.8 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D2D5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EBC" w14:textId="77777777" w:rsidR="002C21E9" w:rsidRPr="007A688D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0.8 ED visits per participant </w:t>
            </w:r>
            <w:proofErr w:type="gramStart"/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>case(</w:t>
            </w:r>
            <w:proofErr w:type="gramEnd"/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>1st line treatment)</w:t>
            </w:r>
          </w:p>
          <w:p w14:paraId="3E9E457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>0.6 ED visits per participant case (2nd line treatment)</w:t>
            </w:r>
          </w:p>
        </w:tc>
      </w:tr>
      <w:tr w:rsidR="002C21E9" w:rsidRPr="004A39B8" w14:paraId="16126362" w14:textId="77777777" w:rsidTr="00393C06">
        <w:trPr>
          <w:trHeight w:val="68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65B1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Korykowsky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A112E3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Aged &gt;=18 years, advanced NSCLC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7AC70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EE2E3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Until March 20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22D9AA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04FD4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16.9 months pre-IO and 8.9 months post 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75760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DDBFC" w14:textId="77777777" w:rsidR="002C21E9" w:rsidRPr="007A688D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0.77 ED visits per 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participant case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 (pre-IO)</w:t>
            </w:r>
          </w:p>
          <w:p w14:paraId="2E2D2C8A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0.66 ED visits per 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participant case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 (post-IO)</w:t>
            </w:r>
          </w:p>
        </w:tc>
      </w:tr>
      <w:tr w:rsidR="002C21E9" w:rsidRPr="004A39B8" w14:paraId="1C7B2A75" w14:textId="77777777" w:rsidTr="00393C06">
        <w:trPr>
          <w:trHeight w:val="11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16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lastRenderedPageBreak/>
              <w:t>Li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E11F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Post menopausal HR+/HER2- mBC who discontinued NSAI and began evorlimus or chemotherapy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F43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4679" w14:textId="77777777" w:rsidR="002C21E9" w:rsidRPr="004A39B8" w:rsidRDefault="002C21E9" w:rsidP="00393C06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4E39" w14:textId="77777777" w:rsidR="002C21E9" w:rsidRPr="004A39B8" w:rsidRDefault="002C21E9" w:rsidP="00393C06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B860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024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1F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>0.10 ED visits per person (line 1)</w:t>
            </w:r>
          </w:p>
        </w:tc>
      </w:tr>
      <w:tr w:rsidR="002C21E9" w:rsidRPr="004A39B8" w14:paraId="73CC52C0" w14:textId="77777777" w:rsidTr="00393C06">
        <w:trPr>
          <w:trHeight w:val="68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8894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Livingstone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457E455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Newly diagnosed with cancer receiving chemotherapy in out-patient clinic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F3B71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F8181F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during study period (12 months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C22E5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78614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379D1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1F76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>0.57 ED visits per p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articipant case</w:t>
            </w:r>
          </w:p>
        </w:tc>
      </w:tr>
      <w:tr w:rsidR="002C21E9" w:rsidRPr="004A39B8" w14:paraId="435DA164" w14:textId="77777777" w:rsidTr="00393C06">
        <w:trPr>
          <w:trHeight w:val="68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77D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Mehra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D8414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Docetaxel for advanced prostate cancer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B98D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3B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CCC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Until loss to follow-up or censor dat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7E5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15.8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5781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FA9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</w:tr>
      <w:tr w:rsidR="002C21E9" w:rsidRPr="004A39B8" w14:paraId="69191B5A" w14:textId="77777777" w:rsidTr="00393C06">
        <w:trPr>
          <w:trHeight w:val="10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0561DA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Minami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B87D0F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Diagnosed with lung cancer, died of lung cancer during the </w:t>
            </w:r>
            <w:proofErr w:type="gramStart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3 year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study period, and followed up until diagnosi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7AB5A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59AE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during chemotherapy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B539E8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Until death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7B61F5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69C454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D999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</w:tr>
      <w:tr w:rsidR="002C21E9" w:rsidRPr="004A39B8" w14:paraId="08410896" w14:textId="77777777" w:rsidTr="00393C06">
        <w:trPr>
          <w:trHeight w:val="10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3739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Peyrony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22BE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Diagnosed with cancer, received ICB during study period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C8A3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623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throughout study (5 years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15E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Only first visit (ED, or hospitalisation) in dataset counted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FB3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6C55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B113" w14:textId="1AD230DA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NA</w:t>
            </w:r>
            <w:r w:rsidR="00271B04">
              <w:rPr>
                <w:rFonts w:ascii="Garamond" w:hAnsi="Garamond"/>
                <w:color w:val="000000"/>
                <w:sz w:val="20"/>
                <w:szCs w:val="20"/>
              </w:rPr>
              <w:t>*</w:t>
            </w:r>
          </w:p>
        </w:tc>
      </w:tr>
      <w:tr w:rsidR="00B211A2" w:rsidRPr="004A39B8" w14:paraId="0BBB212E" w14:textId="77777777" w:rsidTr="00393C06">
        <w:trPr>
          <w:trHeight w:val="1369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97712CC" w14:textId="62B4305F" w:rsidR="00B211A2" w:rsidRPr="00271B04" w:rsidRDefault="00B211A2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271B04">
              <w:rPr>
                <w:rFonts w:ascii="Garamond" w:hAnsi="Garamond"/>
                <w:color w:val="000000"/>
                <w:sz w:val="20"/>
                <w:szCs w:val="20"/>
              </w:rPr>
              <w:t>Pittman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241A2D88" w14:textId="176DF01C" w:rsidR="00B211A2" w:rsidRPr="00271B04" w:rsidRDefault="00B211A2" w:rsidP="00B211A2">
            <w:pPr>
              <w:autoSpaceDE w:val="0"/>
              <w:autoSpaceDN w:val="0"/>
              <w:adjustRightInd w:val="0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271B04">
              <w:rPr>
                <w:rFonts w:ascii="Garamond" w:hAnsi="Garamond"/>
                <w:color w:val="000000"/>
                <w:sz w:val="20"/>
                <w:szCs w:val="20"/>
              </w:rPr>
              <w:t>Received at least one cycle of curative chemotherapy for stages I-III</w:t>
            </w:r>
          </w:p>
          <w:p w14:paraId="5818E3BD" w14:textId="1B518077" w:rsidR="00B211A2" w:rsidRPr="00271B04" w:rsidRDefault="00B211A2" w:rsidP="00B211A2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271B04">
              <w:rPr>
                <w:rFonts w:ascii="Garamond" w:hAnsi="Garamond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E5BC60" w14:textId="77777777" w:rsidR="00B211A2" w:rsidRPr="00271B04" w:rsidRDefault="00B211A2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1788C3D" w14:textId="0047B2D6" w:rsidR="00B211A2" w:rsidRPr="00271B04" w:rsidRDefault="00B211A2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271B04">
              <w:rPr>
                <w:rFonts w:ascii="Garamond" w:hAnsi="Garamond"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8A8C014" w14:textId="77777777" w:rsidR="00B211A2" w:rsidRPr="00271B04" w:rsidRDefault="00B211A2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CDD706B" w14:textId="77777777" w:rsidR="00B211A2" w:rsidRPr="00271B04" w:rsidRDefault="00B211A2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62EA434" w14:textId="77777777" w:rsidR="00B211A2" w:rsidRPr="00271B04" w:rsidRDefault="00B211A2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5E53A1" w14:textId="352E806E" w:rsidR="00B211A2" w:rsidRPr="00271B04" w:rsidRDefault="00B211A2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271B04">
              <w:rPr>
                <w:rFonts w:ascii="Garamond" w:hAnsi="Garamond"/>
                <w:color w:val="000000"/>
                <w:sz w:val="20"/>
                <w:szCs w:val="20"/>
              </w:rPr>
              <w:t>0.89 ED visits per participant case</w:t>
            </w:r>
          </w:p>
        </w:tc>
      </w:tr>
      <w:tr w:rsidR="002C21E9" w:rsidRPr="004A39B8" w14:paraId="754F1BEA" w14:textId="77777777" w:rsidTr="00393C06">
        <w:trPr>
          <w:trHeight w:val="1369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F31E6F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Schwartzberg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6E36E2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ged 18-70 years. Diagnosed with a solid tumour and receiving therapy with anthracycline plus cyclophosphamide, cisplatin, or carboplatin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5A23C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DD05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during chemotherap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9F16F1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t least 1 month post index dat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FD3E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8.9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B0E8CE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E02744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0.19 ED visits per 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participant case</w:t>
            </w:r>
          </w:p>
        </w:tc>
      </w:tr>
      <w:tr w:rsidR="002C21E9" w:rsidRPr="004A39B8" w14:paraId="7940971C" w14:textId="77777777" w:rsidTr="00393C06">
        <w:trPr>
          <w:trHeight w:val="10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365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Tang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0BF6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Diagnosed with stage I-III breast cancer, receiving curative, </w:t>
            </w:r>
            <w:proofErr w:type="gramStart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djuvant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or neoadjuvant chemotherapy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BA0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19DA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A294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CE33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4A7A" w14:textId="77777777" w:rsidR="002C21E9" w:rsidRPr="004A39B8" w:rsidRDefault="002C21E9" w:rsidP="00393C06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FCE4" w14:textId="77777777" w:rsidR="002C21E9" w:rsidRPr="004A39B8" w:rsidRDefault="002C21E9" w:rsidP="00393C06">
            <w:pPr>
              <w:rPr>
                <w:sz w:val="20"/>
                <w:szCs w:val="20"/>
              </w:rPr>
            </w:pP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>0.62 ED visits per participant case</w:t>
            </w:r>
          </w:p>
        </w:tc>
      </w:tr>
      <w:tr w:rsidR="002C21E9" w:rsidRPr="004A39B8" w14:paraId="037E5F4F" w14:textId="77777777" w:rsidTr="00393C06">
        <w:trPr>
          <w:trHeight w:val="205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1F6AC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lastRenderedPageBreak/>
              <w:t>Ward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690F4BD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Aged &gt;=18 years, undergoing chemotherapy for breast, </w:t>
            </w:r>
            <w:proofErr w:type="gramStart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CRC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or NSCLC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99862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79109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6 months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F3F14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Until patients withdrew, ceased </w:t>
            </w:r>
            <w:proofErr w:type="gramStart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chemotherapy</w:t>
            </w:r>
            <w:proofErr w:type="gramEnd"/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 xml:space="preserve"> and did not recommence within 30 days, died, or the census date was reached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7BBD3B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Presented in fig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17601E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F3704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  <w:r w:rsidRPr="007A688D">
              <w:rPr>
                <w:rFonts w:ascii="Garamond" w:hAnsi="Garamond"/>
                <w:color w:val="000000"/>
                <w:sz w:val="20"/>
                <w:szCs w:val="20"/>
              </w:rPr>
              <w:t xml:space="preserve">0.74 ED visits per 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participant case</w:t>
            </w:r>
          </w:p>
        </w:tc>
      </w:tr>
      <w:tr w:rsidR="002C21E9" w:rsidRPr="004A39B8" w14:paraId="1917F838" w14:textId="77777777" w:rsidTr="00271B04">
        <w:trPr>
          <w:trHeight w:val="102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1EC9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Williams et al.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8CAA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Aged &gt;=65 years, female, stage I-III breast cancer, receiving chemotherapy, hormone, or targeted therapy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5284" w14:textId="77777777" w:rsidR="002C21E9" w:rsidRPr="004A39B8" w:rsidRDefault="002C21E9" w:rsidP="00393C06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4522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start of cancer treatment until death or censorshi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DF26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Until death or censorshi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9EAE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45F0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E207" w14:textId="77777777" w:rsidR="002C21E9" w:rsidRPr="004A39B8" w:rsidRDefault="002C21E9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4A39B8"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</w:tr>
      <w:tr w:rsidR="00271B04" w:rsidRPr="004A39B8" w14:paraId="2F180D5F" w14:textId="77777777" w:rsidTr="00632775">
        <w:trPr>
          <w:trHeight w:val="1027"/>
        </w:trPr>
        <w:tc>
          <w:tcPr>
            <w:tcW w:w="1431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84700" w14:textId="2EB0485B" w:rsidR="00271B04" w:rsidRPr="00087DCC" w:rsidRDefault="00271B04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087DCC">
              <w:rPr>
                <w:rFonts w:ascii="Garamond" w:hAnsi="Garamond"/>
                <w:color w:val="000000"/>
                <w:sz w:val="20"/>
                <w:szCs w:val="20"/>
              </w:rPr>
              <w:t>*ED presentations per participant case unable to be calculated as study only reports the</w:t>
            </w:r>
            <w:r w:rsidR="00941EFA" w:rsidRPr="00087DCC">
              <w:rPr>
                <w:rFonts w:ascii="Garamond" w:hAnsi="Garamond"/>
                <w:color w:val="000000"/>
                <w:sz w:val="20"/>
                <w:szCs w:val="20"/>
              </w:rPr>
              <w:t xml:space="preserve"> number of unique individuals that made on or more ED presentation and not the total number of ED presentations made. </w:t>
            </w:r>
          </w:p>
          <w:p w14:paraId="440FD981" w14:textId="304B3236" w:rsidR="00271B04" w:rsidRPr="004A39B8" w:rsidRDefault="00271B04" w:rsidP="00393C0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087DCC">
              <w:rPr>
                <w:rFonts w:ascii="Garamond" w:hAnsi="Garamond"/>
                <w:color w:val="000000"/>
                <w:sz w:val="20"/>
                <w:szCs w:val="20"/>
              </w:rPr>
              <w:t>ED – emergency department, COME HOME - Community Oncology Medical Home, PCCP - Patient Care Connect Program, SACT – systemic anti-cancer therapy, EBC – early breast cancer, CRC – colorectal cancer, NHL – non-Hodgkin’s lymphoma, CLL – chronic lymphocytic leukaemia, NSCLC – non-small lung cancer, H&amp;N – head and neck, TXO – Texas Oncology, HR+/HER2- - hormone receptor positive/ human epidermal growth factor negative, mBC – metastatic breast cancer, ICB – immune checkpoint blockade, 1L – first line, 2L – second line</w:t>
            </w:r>
          </w:p>
        </w:tc>
      </w:tr>
    </w:tbl>
    <w:p w14:paraId="32087278" w14:textId="77777777" w:rsidR="000E4EC2" w:rsidRDefault="00C94209"/>
    <w:sectPr w:rsidR="000E4EC2" w:rsidSect="00134872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8D86E" w14:textId="77777777" w:rsidR="00C94209" w:rsidRDefault="00C94209" w:rsidP="002C21E9">
      <w:r>
        <w:separator/>
      </w:r>
    </w:p>
  </w:endnote>
  <w:endnote w:type="continuationSeparator" w:id="0">
    <w:p w14:paraId="27A24EBB" w14:textId="77777777" w:rsidR="00C94209" w:rsidRDefault="00C94209" w:rsidP="002C2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8916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8082EE" w14:textId="46051813" w:rsidR="002C21E9" w:rsidRDefault="002C21E9" w:rsidP="002D46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B1F7E8" w14:textId="77777777" w:rsidR="002C21E9" w:rsidRDefault="002C21E9" w:rsidP="002C21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7510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B7B931" w14:textId="4AD70FA0" w:rsidR="002C21E9" w:rsidRDefault="002C21E9" w:rsidP="002D46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81055E" w14:textId="77777777" w:rsidR="002C21E9" w:rsidRDefault="002C21E9" w:rsidP="002C21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86ACE" w14:textId="77777777" w:rsidR="00C94209" w:rsidRDefault="00C94209" w:rsidP="002C21E9">
      <w:r>
        <w:separator/>
      </w:r>
    </w:p>
  </w:footnote>
  <w:footnote w:type="continuationSeparator" w:id="0">
    <w:p w14:paraId="7D6A1B1F" w14:textId="77777777" w:rsidR="00C94209" w:rsidRDefault="00C94209" w:rsidP="002C2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F84D2E"/>
    <w:multiLevelType w:val="hybridMultilevel"/>
    <w:tmpl w:val="57500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1E9"/>
    <w:rsid w:val="00014269"/>
    <w:rsid w:val="00087DCC"/>
    <w:rsid w:val="00112043"/>
    <w:rsid w:val="00134872"/>
    <w:rsid w:val="001F2290"/>
    <w:rsid w:val="00271B04"/>
    <w:rsid w:val="002739A6"/>
    <w:rsid w:val="002C21E9"/>
    <w:rsid w:val="002E3816"/>
    <w:rsid w:val="003F3539"/>
    <w:rsid w:val="00473453"/>
    <w:rsid w:val="004B7DD1"/>
    <w:rsid w:val="00526A1F"/>
    <w:rsid w:val="00665645"/>
    <w:rsid w:val="00744E49"/>
    <w:rsid w:val="00842AE9"/>
    <w:rsid w:val="00941EFA"/>
    <w:rsid w:val="00963DC5"/>
    <w:rsid w:val="00A54AF5"/>
    <w:rsid w:val="00B211A2"/>
    <w:rsid w:val="00B805A0"/>
    <w:rsid w:val="00BB2BBB"/>
    <w:rsid w:val="00BF1A5E"/>
    <w:rsid w:val="00C20892"/>
    <w:rsid w:val="00C279D4"/>
    <w:rsid w:val="00C509E0"/>
    <w:rsid w:val="00C94209"/>
    <w:rsid w:val="00C9431D"/>
    <w:rsid w:val="00D60EB1"/>
    <w:rsid w:val="00D9545E"/>
    <w:rsid w:val="00DD3199"/>
    <w:rsid w:val="00DF1D2B"/>
    <w:rsid w:val="00E048E0"/>
    <w:rsid w:val="00E954F6"/>
    <w:rsid w:val="00EA6009"/>
    <w:rsid w:val="00EB2BD7"/>
    <w:rsid w:val="00F10D63"/>
    <w:rsid w:val="00F70CCA"/>
    <w:rsid w:val="00F95E2A"/>
    <w:rsid w:val="00F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AFEE3"/>
  <w15:chartTrackingRefBased/>
  <w15:docId w15:val="{0B47A91F-D0EE-C943-9BFB-D972F0655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B0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21E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C21E9"/>
  </w:style>
  <w:style w:type="character" w:styleId="PageNumber">
    <w:name w:val="page number"/>
    <w:basedOn w:val="DefaultParagraphFont"/>
    <w:uiPriority w:val="99"/>
    <w:semiHidden/>
    <w:unhideWhenUsed/>
    <w:rsid w:val="002C21E9"/>
  </w:style>
  <w:style w:type="paragraph" w:styleId="ListParagraph">
    <w:name w:val="List Paragraph"/>
    <w:basedOn w:val="Normal"/>
    <w:uiPriority w:val="34"/>
    <w:qFormat/>
    <w:rsid w:val="00271B0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8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1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Dufton</dc:creator>
  <cp:keywords/>
  <dc:description/>
  <cp:lastModifiedBy>Polly Dufton</cp:lastModifiedBy>
  <cp:revision>2</cp:revision>
  <dcterms:created xsi:type="dcterms:W3CDTF">2021-11-29T11:42:00Z</dcterms:created>
  <dcterms:modified xsi:type="dcterms:W3CDTF">2021-11-29T11:42:00Z</dcterms:modified>
</cp:coreProperties>
</file>